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="616" w:tblpY="1637"/>
        <w:tblW w:w="11245" w:type="dxa"/>
        <w:tblLook w:val="04A0" w:firstRow="1" w:lastRow="0" w:firstColumn="1" w:lastColumn="0" w:noHBand="0" w:noVBand="1"/>
      </w:tblPr>
      <w:tblGrid>
        <w:gridCol w:w="523"/>
        <w:gridCol w:w="4330"/>
        <w:gridCol w:w="1159"/>
        <w:gridCol w:w="1322"/>
        <w:gridCol w:w="1383"/>
        <w:gridCol w:w="1469"/>
        <w:gridCol w:w="1059"/>
      </w:tblGrid>
      <w:tr w:rsidR="00604A02" w:rsidRPr="007E311F" w14:paraId="2EF5B04D" w14:textId="77777777" w:rsidTr="00CF01B9">
        <w:trPr>
          <w:trHeight w:val="767"/>
        </w:trPr>
        <w:tc>
          <w:tcPr>
            <w:tcW w:w="460" w:type="dxa"/>
          </w:tcPr>
          <w:p w14:paraId="66DB9FD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SN</w:t>
            </w:r>
          </w:p>
        </w:tc>
        <w:tc>
          <w:tcPr>
            <w:tcW w:w="4485" w:type="dxa"/>
          </w:tcPr>
          <w:p w14:paraId="128F506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6300" w:type="dxa"/>
            <w:gridSpan w:val="5"/>
          </w:tcPr>
          <w:p w14:paraId="1F0C1E5E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Options</w:t>
            </w:r>
          </w:p>
        </w:tc>
      </w:tr>
      <w:tr w:rsidR="00604A02" w:rsidRPr="007E311F" w14:paraId="22F925F4" w14:textId="77777777" w:rsidTr="00CF01B9">
        <w:trPr>
          <w:trHeight w:val="725"/>
        </w:trPr>
        <w:tc>
          <w:tcPr>
            <w:tcW w:w="460" w:type="dxa"/>
          </w:tcPr>
          <w:p w14:paraId="22793DA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485" w:type="dxa"/>
          </w:tcPr>
          <w:p w14:paraId="203E4A84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How often do you shake hands while greeting people nowadays? </w:t>
            </w:r>
          </w:p>
        </w:tc>
        <w:tc>
          <w:tcPr>
            <w:tcW w:w="1170" w:type="dxa"/>
          </w:tcPr>
          <w:p w14:paraId="10BD7B8E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Always (more than 90% times) </w:t>
            </w:r>
          </w:p>
        </w:tc>
        <w:tc>
          <w:tcPr>
            <w:tcW w:w="1350" w:type="dxa"/>
          </w:tcPr>
          <w:p w14:paraId="5039A2A5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4E21664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725DF04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18D709D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0CA14C4F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12D89B6E" w14:textId="77777777" w:rsidTr="00CF01B9">
        <w:trPr>
          <w:trHeight w:val="767"/>
        </w:trPr>
        <w:tc>
          <w:tcPr>
            <w:tcW w:w="460" w:type="dxa"/>
          </w:tcPr>
          <w:p w14:paraId="4B31BE68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485" w:type="dxa"/>
          </w:tcPr>
          <w:p w14:paraId="4E62818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How often do you wash/sanitize your hands with soap and water/alcohol-based sanitizer? </w:t>
            </w:r>
          </w:p>
        </w:tc>
        <w:tc>
          <w:tcPr>
            <w:tcW w:w="1170" w:type="dxa"/>
          </w:tcPr>
          <w:p w14:paraId="341031DF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6C560E54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3C708FF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454F1240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057C0B34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02C6773A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0036CD49" w14:textId="77777777" w:rsidTr="00CF01B9">
        <w:trPr>
          <w:trHeight w:val="725"/>
        </w:trPr>
        <w:tc>
          <w:tcPr>
            <w:tcW w:w="460" w:type="dxa"/>
          </w:tcPr>
          <w:p w14:paraId="1ACF76A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485" w:type="dxa"/>
          </w:tcPr>
          <w:p w14:paraId="240784D0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ensure that you wash/sanitize your hands for at least 20s?</w:t>
            </w:r>
          </w:p>
        </w:tc>
        <w:tc>
          <w:tcPr>
            <w:tcW w:w="1170" w:type="dxa"/>
          </w:tcPr>
          <w:p w14:paraId="4F7EF67B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54C29B2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48C6480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79C55AB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23358D6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587E4C0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35B3C31E" w14:textId="77777777" w:rsidTr="00CF01B9">
        <w:trPr>
          <w:trHeight w:val="767"/>
        </w:trPr>
        <w:tc>
          <w:tcPr>
            <w:tcW w:w="460" w:type="dxa"/>
          </w:tcPr>
          <w:p w14:paraId="516E13DA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485" w:type="dxa"/>
          </w:tcPr>
          <w:p w14:paraId="06FC841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ensure that you cover your face with a handkerchief/bent elbow while coughing/sneezing?</w:t>
            </w:r>
          </w:p>
        </w:tc>
        <w:tc>
          <w:tcPr>
            <w:tcW w:w="1170" w:type="dxa"/>
          </w:tcPr>
          <w:p w14:paraId="20642BD1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3DF1B30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7C6D5BDE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0A6A556E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2C5C012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60A504BD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10EB8E30" w14:textId="77777777" w:rsidTr="00CF01B9">
        <w:trPr>
          <w:trHeight w:val="725"/>
        </w:trPr>
        <w:tc>
          <w:tcPr>
            <w:tcW w:w="460" w:type="dxa"/>
          </w:tcPr>
          <w:p w14:paraId="4C51246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485" w:type="dxa"/>
          </w:tcPr>
          <w:p w14:paraId="5FEF2AD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ensure that you clean your hands before touching your eyes/nose/mouth?</w:t>
            </w:r>
          </w:p>
        </w:tc>
        <w:tc>
          <w:tcPr>
            <w:tcW w:w="1170" w:type="dxa"/>
          </w:tcPr>
          <w:p w14:paraId="754C1BC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03D283AE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3E124A5B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5EBB5BF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54C45445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0AE1BBBA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499030EC" w14:textId="77777777" w:rsidTr="00CF01B9">
        <w:trPr>
          <w:trHeight w:val="767"/>
        </w:trPr>
        <w:tc>
          <w:tcPr>
            <w:tcW w:w="460" w:type="dxa"/>
          </w:tcPr>
          <w:p w14:paraId="37BA8315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485" w:type="dxa"/>
          </w:tcPr>
          <w:p w14:paraId="0943869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maintain a minimum distance of one meter at your workplace?</w:t>
            </w:r>
          </w:p>
        </w:tc>
        <w:tc>
          <w:tcPr>
            <w:tcW w:w="1170" w:type="dxa"/>
          </w:tcPr>
          <w:p w14:paraId="7E8EE6AE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4B34984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3BC28108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2FDCF450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4A9563D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6023696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26696FDD" w14:textId="77777777" w:rsidTr="00CF01B9">
        <w:trPr>
          <w:trHeight w:val="725"/>
        </w:trPr>
        <w:tc>
          <w:tcPr>
            <w:tcW w:w="460" w:type="dxa"/>
          </w:tcPr>
          <w:p w14:paraId="3BB19BA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485" w:type="dxa"/>
          </w:tcPr>
          <w:p w14:paraId="27AD78A4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How often do you maintain a minimum distance of one meter while eating food with your colleagues at your workplace? </w:t>
            </w:r>
          </w:p>
          <w:p w14:paraId="44F9E1AD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153893B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3CC47F0A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594A7DF8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19CF7D0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47FCE2B1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4B917605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35DCDA28" w14:textId="77777777" w:rsidTr="00CF01B9">
        <w:trPr>
          <w:trHeight w:val="725"/>
        </w:trPr>
        <w:tc>
          <w:tcPr>
            <w:tcW w:w="460" w:type="dxa"/>
          </w:tcPr>
          <w:p w14:paraId="35F5472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4485" w:type="dxa"/>
          </w:tcPr>
          <w:p w14:paraId="1DB7832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avoid going out of the house unnecessarily?</w:t>
            </w:r>
          </w:p>
        </w:tc>
        <w:tc>
          <w:tcPr>
            <w:tcW w:w="1170" w:type="dxa"/>
          </w:tcPr>
          <w:p w14:paraId="242F3CC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433C187B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7383ED4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2732279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4A25964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1F0249FB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5F269A3A" w14:textId="77777777" w:rsidTr="00CF01B9">
        <w:trPr>
          <w:trHeight w:val="725"/>
        </w:trPr>
        <w:tc>
          <w:tcPr>
            <w:tcW w:w="460" w:type="dxa"/>
          </w:tcPr>
          <w:p w14:paraId="74A9FE4E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485" w:type="dxa"/>
          </w:tcPr>
          <w:p w14:paraId="388DE501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How often have you attended social gathering in the past two months? (Like meeting friends, going to religious places, visiting malls, theaters </w:t>
            </w:r>
            <w:proofErr w:type="spellStart"/>
            <w:r w:rsidRPr="007E311F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  <w:r w:rsidRPr="007E311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70" w:type="dxa"/>
          </w:tcPr>
          <w:p w14:paraId="36973C25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Never (5)</w:t>
            </w:r>
          </w:p>
        </w:tc>
        <w:tc>
          <w:tcPr>
            <w:tcW w:w="1350" w:type="dxa"/>
          </w:tcPr>
          <w:p w14:paraId="62EB16AE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Once (4)</w:t>
            </w:r>
          </w:p>
        </w:tc>
        <w:tc>
          <w:tcPr>
            <w:tcW w:w="1391" w:type="dxa"/>
          </w:tcPr>
          <w:p w14:paraId="6FD1F6B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Twice (3)</w:t>
            </w:r>
          </w:p>
        </w:tc>
        <w:tc>
          <w:tcPr>
            <w:tcW w:w="1328" w:type="dxa"/>
          </w:tcPr>
          <w:p w14:paraId="64F38F38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Thrice (2)</w:t>
            </w:r>
          </w:p>
        </w:tc>
        <w:tc>
          <w:tcPr>
            <w:tcW w:w="1061" w:type="dxa"/>
          </w:tcPr>
          <w:p w14:paraId="6ECA3A2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re than three times (1)</w:t>
            </w:r>
          </w:p>
        </w:tc>
      </w:tr>
      <w:tr w:rsidR="00604A02" w:rsidRPr="007E311F" w14:paraId="17F49873" w14:textId="77777777" w:rsidTr="00CF01B9">
        <w:trPr>
          <w:trHeight w:val="725"/>
        </w:trPr>
        <w:tc>
          <w:tcPr>
            <w:tcW w:w="460" w:type="dxa"/>
          </w:tcPr>
          <w:p w14:paraId="66F780CE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485" w:type="dxa"/>
          </w:tcPr>
          <w:p w14:paraId="4015419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maintain distance of one meter in public spaces (</w:t>
            </w:r>
            <w:proofErr w:type="spellStart"/>
            <w:r w:rsidRPr="007E311F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7E311F">
              <w:rPr>
                <w:rFonts w:ascii="Times New Roman" w:hAnsi="Times New Roman"/>
                <w:sz w:val="24"/>
                <w:szCs w:val="24"/>
              </w:rPr>
              <w:t xml:space="preserve"> grocery shopping, social gathering </w:t>
            </w:r>
            <w:proofErr w:type="spellStart"/>
            <w:r w:rsidRPr="007E311F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  <w:proofErr w:type="gramStart"/>
            <w:r w:rsidRPr="007E311F">
              <w:rPr>
                <w:rFonts w:ascii="Times New Roman" w:hAnsi="Times New Roman"/>
                <w:sz w:val="24"/>
                <w:szCs w:val="24"/>
              </w:rPr>
              <w:t>) ?</w:t>
            </w:r>
            <w:proofErr w:type="gramEnd"/>
          </w:p>
        </w:tc>
        <w:tc>
          <w:tcPr>
            <w:tcW w:w="1170" w:type="dxa"/>
          </w:tcPr>
          <w:p w14:paraId="0A82272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3E23FEB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05EEC71D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34594BD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60BF9308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3078738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60B70628" w14:textId="77777777" w:rsidTr="00CF01B9">
        <w:trPr>
          <w:trHeight w:val="725"/>
        </w:trPr>
        <w:tc>
          <w:tcPr>
            <w:tcW w:w="460" w:type="dxa"/>
          </w:tcPr>
          <w:p w14:paraId="1D89332B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485" w:type="dxa"/>
          </w:tcPr>
          <w:p w14:paraId="337CC5B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wear masks while going out of home?</w:t>
            </w:r>
          </w:p>
        </w:tc>
        <w:tc>
          <w:tcPr>
            <w:tcW w:w="1170" w:type="dxa"/>
          </w:tcPr>
          <w:p w14:paraId="54BA208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037E981D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2A9E4570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14DA964F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20C5062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4189DB8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5CF94C4A" w14:textId="77777777" w:rsidTr="00CF01B9">
        <w:trPr>
          <w:trHeight w:val="725"/>
        </w:trPr>
        <w:tc>
          <w:tcPr>
            <w:tcW w:w="460" w:type="dxa"/>
          </w:tcPr>
          <w:p w14:paraId="68741701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485" w:type="dxa"/>
          </w:tcPr>
          <w:p w14:paraId="48A35F7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While wearing a mask, how often do you ensure that both your nose and mouth are covered?</w:t>
            </w:r>
          </w:p>
        </w:tc>
        <w:tc>
          <w:tcPr>
            <w:tcW w:w="1170" w:type="dxa"/>
          </w:tcPr>
          <w:p w14:paraId="3E928431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15E6207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38787F2D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01B3A430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63AE79CF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3783F92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1CCCF0CD" w14:textId="77777777" w:rsidTr="00CF01B9">
        <w:trPr>
          <w:trHeight w:val="725"/>
        </w:trPr>
        <w:tc>
          <w:tcPr>
            <w:tcW w:w="460" w:type="dxa"/>
          </w:tcPr>
          <w:p w14:paraId="62F0A2E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485" w:type="dxa"/>
          </w:tcPr>
          <w:p w14:paraId="44A6409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keep your mask properly in a separate bag/dustbin after using it?</w:t>
            </w:r>
          </w:p>
        </w:tc>
        <w:tc>
          <w:tcPr>
            <w:tcW w:w="1170" w:type="dxa"/>
          </w:tcPr>
          <w:p w14:paraId="39090EC4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2B883F3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24EEA5F5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72617494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1FC2440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7AB8C0E4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5057EF80" w14:textId="77777777" w:rsidTr="00CF01B9">
        <w:trPr>
          <w:trHeight w:val="725"/>
        </w:trPr>
        <w:tc>
          <w:tcPr>
            <w:tcW w:w="460" w:type="dxa"/>
          </w:tcPr>
          <w:p w14:paraId="7D3EB99E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485" w:type="dxa"/>
          </w:tcPr>
          <w:p w14:paraId="6A63D7B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sanitize your personal items (</w:t>
            </w:r>
            <w:proofErr w:type="spellStart"/>
            <w:r w:rsidRPr="007E311F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7E311F">
              <w:rPr>
                <w:rFonts w:ascii="Times New Roman" w:hAnsi="Times New Roman"/>
                <w:sz w:val="24"/>
                <w:szCs w:val="24"/>
              </w:rPr>
              <w:t xml:space="preserve"> purse/mobile phone, </w:t>
            </w:r>
            <w:proofErr w:type="spellStart"/>
            <w:r w:rsidRPr="007E311F">
              <w:rPr>
                <w:rFonts w:ascii="Times New Roman" w:hAnsi="Times New Roman"/>
                <w:sz w:val="24"/>
                <w:szCs w:val="24"/>
              </w:rPr>
              <w:t>etc</w:t>
            </w:r>
            <w:proofErr w:type="spellEnd"/>
            <w:r w:rsidRPr="007E311F">
              <w:rPr>
                <w:rFonts w:ascii="Times New Roman" w:hAnsi="Times New Roman"/>
                <w:sz w:val="24"/>
                <w:szCs w:val="24"/>
              </w:rPr>
              <w:t>) with sanitizer when you come home?</w:t>
            </w:r>
          </w:p>
        </w:tc>
        <w:tc>
          <w:tcPr>
            <w:tcW w:w="1170" w:type="dxa"/>
          </w:tcPr>
          <w:p w14:paraId="1358328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3996EF6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6E6A5EF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01CAE854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603F9EE1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03BEF8B5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4370BF95" w14:textId="77777777" w:rsidTr="00CF01B9">
        <w:trPr>
          <w:trHeight w:val="725"/>
        </w:trPr>
        <w:tc>
          <w:tcPr>
            <w:tcW w:w="460" w:type="dxa"/>
          </w:tcPr>
          <w:p w14:paraId="588BE0B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485" w:type="dxa"/>
          </w:tcPr>
          <w:p w14:paraId="093960F8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take precautions when buying things to avoid virus contamination?</w:t>
            </w:r>
          </w:p>
        </w:tc>
        <w:tc>
          <w:tcPr>
            <w:tcW w:w="1170" w:type="dxa"/>
          </w:tcPr>
          <w:p w14:paraId="7949C74F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1E700AE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4B5EF44B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14CEB9D0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59BB2EDC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7D01A701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0D374462" w14:textId="77777777" w:rsidTr="00CF01B9">
        <w:trPr>
          <w:trHeight w:val="725"/>
        </w:trPr>
        <w:tc>
          <w:tcPr>
            <w:tcW w:w="460" w:type="dxa"/>
          </w:tcPr>
          <w:p w14:paraId="5772987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485" w:type="dxa"/>
          </w:tcPr>
          <w:p w14:paraId="624FBED5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How often do you obey government restrictions regarding the COVID-19 pandemic?</w:t>
            </w:r>
          </w:p>
        </w:tc>
        <w:tc>
          <w:tcPr>
            <w:tcW w:w="1170" w:type="dxa"/>
          </w:tcPr>
          <w:p w14:paraId="2858D4A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lways (more than 90% times)</w:t>
            </w:r>
          </w:p>
        </w:tc>
        <w:tc>
          <w:tcPr>
            <w:tcW w:w="1350" w:type="dxa"/>
          </w:tcPr>
          <w:p w14:paraId="72E324B8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Mostly (Approx 75% times)</w:t>
            </w:r>
          </w:p>
        </w:tc>
        <w:tc>
          <w:tcPr>
            <w:tcW w:w="1391" w:type="dxa"/>
          </w:tcPr>
          <w:p w14:paraId="0F04921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ommonly (Approx 50% times)</w:t>
            </w:r>
          </w:p>
        </w:tc>
        <w:tc>
          <w:tcPr>
            <w:tcW w:w="1328" w:type="dxa"/>
          </w:tcPr>
          <w:p w14:paraId="3D646D51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Occasionally </w:t>
            </w:r>
          </w:p>
          <w:p w14:paraId="50C29FC8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(approx. 25% times)</w:t>
            </w:r>
          </w:p>
        </w:tc>
        <w:tc>
          <w:tcPr>
            <w:tcW w:w="1061" w:type="dxa"/>
          </w:tcPr>
          <w:p w14:paraId="55788FF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Rarely (less than 10% times)</w:t>
            </w:r>
          </w:p>
        </w:tc>
      </w:tr>
      <w:tr w:rsidR="00604A02" w:rsidRPr="007E311F" w14:paraId="7E8F77DF" w14:textId="77777777" w:rsidTr="00CF01B9">
        <w:trPr>
          <w:trHeight w:val="725"/>
        </w:trPr>
        <w:tc>
          <w:tcPr>
            <w:tcW w:w="460" w:type="dxa"/>
          </w:tcPr>
          <w:p w14:paraId="1C4714AF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lastRenderedPageBreak/>
              <w:t>17</w:t>
            </w:r>
          </w:p>
        </w:tc>
        <w:tc>
          <w:tcPr>
            <w:tcW w:w="4485" w:type="dxa"/>
          </w:tcPr>
          <w:p w14:paraId="6DF1301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In case you develop symptoms of the disease, you will contact the hospital/helpline/authority regarding it?</w:t>
            </w:r>
          </w:p>
        </w:tc>
        <w:tc>
          <w:tcPr>
            <w:tcW w:w="1170" w:type="dxa"/>
          </w:tcPr>
          <w:p w14:paraId="58CE331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350" w:type="dxa"/>
          </w:tcPr>
          <w:p w14:paraId="798A4893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391" w:type="dxa"/>
          </w:tcPr>
          <w:p w14:paraId="490F261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an’t say</w:t>
            </w:r>
          </w:p>
        </w:tc>
        <w:tc>
          <w:tcPr>
            <w:tcW w:w="1328" w:type="dxa"/>
          </w:tcPr>
          <w:p w14:paraId="65350F67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061" w:type="dxa"/>
          </w:tcPr>
          <w:p w14:paraId="3F9CD476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604A02" w:rsidRPr="007E311F" w14:paraId="6FE7D0D9" w14:textId="77777777" w:rsidTr="00CF01B9">
        <w:trPr>
          <w:trHeight w:val="725"/>
        </w:trPr>
        <w:tc>
          <w:tcPr>
            <w:tcW w:w="460" w:type="dxa"/>
          </w:tcPr>
          <w:p w14:paraId="60F6B160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485" w:type="dxa"/>
          </w:tcPr>
          <w:p w14:paraId="72FFAA61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 xml:space="preserve">If you come in contact with COVID positive/suspect person, you would stop going to work and confine yourself to the home away from friends and family members. </w:t>
            </w:r>
          </w:p>
        </w:tc>
        <w:tc>
          <w:tcPr>
            <w:tcW w:w="1170" w:type="dxa"/>
          </w:tcPr>
          <w:p w14:paraId="55384AC4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1350" w:type="dxa"/>
          </w:tcPr>
          <w:p w14:paraId="6B992109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1391" w:type="dxa"/>
          </w:tcPr>
          <w:p w14:paraId="6C953C52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Can’t say</w:t>
            </w:r>
          </w:p>
        </w:tc>
        <w:tc>
          <w:tcPr>
            <w:tcW w:w="1328" w:type="dxa"/>
          </w:tcPr>
          <w:p w14:paraId="3437FEEA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1061" w:type="dxa"/>
          </w:tcPr>
          <w:p w14:paraId="633B2ADA" w14:textId="77777777" w:rsidR="00604A02" w:rsidRPr="007E311F" w:rsidRDefault="00604A02" w:rsidP="00CF01B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E311F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</w:tbl>
    <w:p w14:paraId="1F4293A2" w14:textId="77777777" w:rsidR="00B7244C" w:rsidRDefault="00B7244C"/>
    <w:sectPr w:rsidR="00B72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A02"/>
    <w:rsid w:val="00604A02"/>
    <w:rsid w:val="007537AD"/>
    <w:rsid w:val="00B7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AF284"/>
  <w15:chartTrackingRefBased/>
  <w15:docId w15:val="{2F519EB6-DF51-496A-9677-C73FC5BC5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A02"/>
    <w:rPr>
      <w:rFonts w:ascii="Calibri" w:eastAsia="Calibri" w:hAnsi="Calibri" w:cs="Times New Roman"/>
      <w:kern w:val="0"/>
      <w:szCs w:val="22"/>
      <w:lang w:bidi="ar-SA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7AD"/>
    <w:pPr>
      <w:keepNext/>
      <w:keepLines/>
      <w:spacing w:before="40" w:after="0" w:line="360" w:lineRule="auto"/>
      <w:outlineLvl w:val="1"/>
    </w:pPr>
    <w:rPr>
      <w:rFonts w:ascii="Arial" w:eastAsiaTheme="majorEastAsia" w:hAnsi="Arial" w:cstheme="majorBidi"/>
      <w:b/>
      <w:color w:val="2F5496" w:themeColor="accent1" w:themeShade="BF"/>
      <w:kern w:val="2"/>
      <w:sz w:val="28"/>
      <w:szCs w:val="2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37AD"/>
    <w:rPr>
      <w:rFonts w:ascii="Arial" w:eastAsiaTheme="majorEastAsia" w:hAnsi="Arial" w:cstheme="majorBidi"/>
      <w:b/>
      <w:color w:val="2F5496" w:themeColor="accent1" w:themeShade="BF"/>
      <w:sz w:val="28"/>
      <w:szCs w:val="26"/>
      <w:lang w:bidi="ar-SA"/>
    </w:rPr>
  </w:style>
  <w:style w:type="table" w:styleId="TableGrid">
    <w:name w:val="Table Grid"/>
    <w:basedOn w:val="TableNormal"/>
    <w:uiPriority w:val="39"/>
    <w:rsid w:val="00604A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sikha Aryal</dc:creator>
  <cp:keywords/>
  <dc:description/>
  <cp:lastModifiedBy>Dipsikha Aryal</cp:lastModifiedBy>
  <cp:revision>1</cp:revision>
  <dcterms:created xsi:type="dcterms:W3CDTF">2024-03-02T10:32:00Z</dcterms:created>
  <dcterms:modified xsi:type="dcterms:W3CDTF">2024-03-02T10:35:00Z</dcterms:modified>
</cp:coreProperties>
</file>